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F4AA9" w14:textId="2DB5E3BD" w:rsidR="0041491F" w:rsidRPr="0041491F" w:rsidRDefault="00F4528B">
      <w:pPr>
        <w:spacing w:after="160"/>
        <w:jc w:val="left"/>
        <w:rPr>
          <w:bCs/>
        </w:rPr>
      </w:pPr>
      <w:r>
        <w:rPr>
          <w:b/>
          <w:bCs/>
        </w:rPr>
        <w:t>Additional</w:t>
      </w:r>
      <w:r w:rsidR="0041491F">
        <w:rPr>
          <w:b/>
          <w:bCs/>
        </w:rPr>
        <w:t xml:space="preserve"> </w:t>
      </w:r>
      <w:r>
        <w:rPr>
          <w:b/>
          <w:bCs/>
        </w:rPr>
        <w:t xml:space="preserve">file </w:t>
      </w:r>
      <w:r w:rsidR="00D41E4E">
        <w:rPr>
          <w:b/>
          <w:bCs/>
        </w:rPr>
        <w:t>5</w:t>
      </w:r>
      <w:r w:rsidR="0041491F">
        <w:rPr>
          <w:b/>
          <w:bCs/>
        </w:rPr>
        <w:t xml:space="preserve">. </w:t>
      </w:r>
      <w:r w:rsidR="0041491F">
        <w:rPr>
          <w:bCs/>
        </w:rPr>
        <w:t>Unadjusted average daily household expenditures on food at home (FAH) and food away from home (FAFH) (</w:t>
      </w:r>
      <w:r w:rsidR="0041491F">
        <w:rPr>
          <w:bCs/>
          <w:i/>
        </w:rPr>
        <w:t>n</w:t>
      </w:r>
      <w:r w:rsidR="0041491F">
        <w:rPr>
          <w:bCs/>
        </w:rPr>
        <w:t>=13,944 household-days)</w:t>
      </w:r>
    </w:p>
    <w:p w14:paraId="19E497A5" w14:textId="77777777" w:rsidR="0041491F" w:rsidRDefault="0041491F">
      <w:pPr>
        <w:spacing w:after="160"/>
        <w:jc w:val="left"/>
        <w:rPr>
          <w:noProof/>
        </w:rPr>
      </w:pPr>
    </w:p>
    <w:p w14:paraId="0BDC6D95" w14:textId="2A2EE41A" w:rsidR="007C00BE" w:rsidRPr="00F4528B" w:rsidRDefault="0041491F" w:rsidP="00F4528B">
      <w:pPr>
        <w:spacing w:after="160"/>
        <w:jc w:val="left"/>
        <w:rPr>
          <w:rFonts w:cstheme="minorBidi"/>
          <w:b/>
          <w:bCs/>
          <w:szCs w:val="22"/>
        </w:rPr>
      </w:pPr>
      <w:r w:rsidRPr="007908F1">
        <w:rPr>
          <w:noProof/>
        </w:rPr>
        <w:drawing>
          <wp:inline distT="0" distB="0" distL="0" distR="0" wp14:anchorId="122C74EC" wp14:editId="74D34DE6">
            <wp:extent cx="5928995" cy="37185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3" b="5930"/>
                    <a:stretch/>
                  </pic:blipFill>
                  <pic:spPr bwMode="auto">
                    <a:xfrm>
                      <a:off x="0" y="0"/>
                      <a:ext cx="5928995" cy="371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5DB5DF" w14:textId="77777777" w:rsidR="007C00BE" w:rsidRPr="007C00BE" w:rsidRDefault="007C00BE" w:rsidP="007C00BE"/>
    <w:p w14:paraId="7758094C" w14:textId="77777777" w:rsidR="007C00BE" w:rsidRPr="007C00BE" w:rsidRDefault="007C00BE" w:rsidP="007C00BE"/>
    <w:sectPr w:rsidR="007C00BE" w:rsidRPr="007C00BE" w:rsidSect="007B1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CE2F2" w14:textId="77777777" w:rsidR="00654343" w:rsidRDefault="00654343" w:rsidP="00201823">
      <w:r>
        <w:separator/>
      </w:r>
    </w:p>
    <w:p w14:paraId="1AAB38E1" w14:textId="77777777" w:rsidR="00654343" w:rsidRDefault="00654343" w:rsidP="00201823"/>
  </w:endnote>
  <w:endnote w:type="continuationSeparator" w:id="0">
    <w:p w14:paraId="028C04C6" w14:textId="77777777" w:rsidR="00654343" w:rsidRDefault="00654343" w:rsidP="00201823">
      <w:r>
        <w:continuationSeparator/>
      </w:r>
    </w:p>
    <w:p w14:paraId="509FCD69" w14:textId="77777777" w:rsidR="00654343" w:rsidRDefault="00654343" w:rsidP="002018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4A064" w14:textId="77777777" w:rsidR="00654343" w:rsidRDefault="00654343" w:rsidP="00201823">
      <w:r>
        <w:separator/>
      </w:r>
    </w:p>
    <w:p w14:paraId="2589F785" w14:textId="77777777" w:rsidR="00654343" w:rsidRDefault="00654343" w:rsidP="00201823"/>
  </w:footnote>
  <w:footnote w:type="continuationSeparator" w:id="0">
    <w:p w14:paraId="6BED05AA" w14:textId="77777777" w:rsidR="00654343" w:rsidRDefault="00654343" w:rsidP="00201823">
      <w:r>
        <w:continuationSeparator/>
      </w:r>
    </w:p>
    <w:p w14:paraId="7EFF4616" w14:textId="77777777" w:rsidR="00654343" w:rsidRDefault="00654343" w:rsidP="0020182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1547A0"/>
    <w:multiLevelType w:val="hybridMultilevel"/>
    <w:tmpl w:val="19C27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23F"/>
    <w:rsid w:val="0006146B"/>
    <w:rsid w:val="00065EFB"/>
    <w:rsid w:val="00072C0D"/>
    <w:rsid w:val="000742EB"/>
    <w:rsid w:val="000856DF"/>
    <w:rsid w:val="0009289A"/>
    <w:rsid w:val="000A09D6"/>
    <w:rsid w:val="000A60F5"/>
    <w:rsid w:val="000B599F"/>
    <w:rsid w:val="000D5900"/>
    <w:rsid w:val="0010653B"/>
    <w:rsid w:val="00114031"/>
    <w:rsid w:val="00127A20"/>
    <w:rsid w:val="0014061B"/>
    <w:rsid w:val="00142942"/>
    <w:rsid w:val="00152814"/>
    <w:rsid w:val="00154AB7"/>
    <w:rsid w:val="00177B83"/>
    <w:rsid w:val="001829CA"/>
    <w:rsid w:val="001A1284"/>
    <w:rsid w:val="001B09E1"/>
    <w:rsid w:val="001B241A"/>
    <w:rsid w:val="001C08BA"/>
    <w:rsid w:val="001C2BFC"/>
    <w:rsid w:val="001C48D7"/>
    <w:rsid w:val="001C5794"/>
    <w:rsid w:val="001D5735"/>
    <w:rsid w:val="001D7982"/>
    <w:rsid w:val="00201823"/>
    <w:rsid w:val="0021244B"/>
    <w:rsid w:val="002322BF"/>
    <w:rsid w:val="0023769E"/>
    <w:rsid w:val="002456C2"/>
    <w:rsid w:val="00260382"/>
    <w:rsid w:val="002D20FA"/>
    <w:rsid w:val="002E2093"/>
    <w:rsid w:val="002E65BE"/>
    <w:rsid w:val="00314689"/>
    <w:rsid w:val="0032328C"/>
    <w:rsid w:val="00324B24"/>
    <w:rsid w:val="0035238F"/>
    <w:rsid w:val="00385BF9"/>
    <w:rsid w:val="003A56BB"/>
    <w:rsid w:val="003B1D3C"/>
    <w:rsid w:val="003B38DF"/>
    <w:rsid w:val="003B4F6E"/>
    <w:rsid w:val="003B57D5"/>
    <w:rsid w:val="003C4AF8"/>
    <w:rsid w:val="003C642F"/>
    <w:rsid w:val="003C785A"/>
    <w:rsid w:val="003C7BAB"/>
    <w:rsid w:val="003D6EAF"/>
    <w:rsid w:val="003E66EA"/>
    <w:rsid w:val="003F07D4"/>
    <w:rsid w:val="003F3DCE"/>
    <w:rsid w:val="00401C4A"/>
    <w:rsid w:val="0041491F"/>
    <w:rsid w:val="00416D23"/>
    <w:rsid w:val="00425458"/>
    <w:rsid w:val="004321EE"/>
    <w:rsid w:val="004508BB"/>
    <w:rsid w:val="00454B82"/>
    <w:rsid w:val="00472D0F"/>
    <w:rsid w:val="004875B5"/>
    <w:rsid w:val="004A2C5C"/>
    <w:rsid w:val="004A4325"/>
    <w:rsid w:val="004F2210"/>
    <w:rsid w:val="00502C85"/>
    <w:rsid w:val="00515933"/>
    <w:rsid w:val="005516AA"/>
    <w:rsid w:val="00555681"/>
    <w:rsid w:val="00582EE2"/>
    <w:rsid w:val="005947AF"/>
    <w:rsid w:val="0059596F"/>
    <w:rsid w:val="005B1E7B"/>
    <w:rsid w:val="00626A08"/>
    <w:rsid w:val="00637F78"/>
    <w:rsid w:val="00641689"/>
    <w:rsid w:val="006430D2"/>
    <w:rsid w:val="00654343"/>
    <w:rsid w:val="00655C7B"/>
    <w:rsid w:val="0067707C"/>
    <w:rsid w:val="00691041"/>
    <w:rsid w:val="0069300F"/>
    <w:rsid w:val="00696F3C"/>
    <w:rsid w:val="006B26FB"/>
    <w:rsid w:val="006B7434"/>
    <w:rsid w:val="006D05E2"/>
    <w:rsid w:val="006E465B"/>
    <w:rsid w:val="006F0093"/>
    <w:rsid w:val="007000F0"/>
    <w:rsid w:val="007004A0"/>
    <w:rsid w:val="00700621"/>
    <w:rsid w:val="007032AB"/>
    <w:rsid w:val="00722BE8"/>
    <w:rsid w:val="0072515C"/>
    <w:rsid w:val="00725662"/>
    <w:rsid w:val="007374EC"/>
    <w:rsid w:val="0074582C"/>
    <w:rsid w:val="00766CCF"/>
    <w:rsid w:val="007703CC"/>
    <w:rsid w:val="00776FBF"/>
    <w:rsid w:val="00791203"/>
    <w:rsid w:val="007B1011"/>
    <w:rsid w:val="007C00BE"/>
    <w:rsid w:val="007C4FD1"/>
    <w:rsid w:val="007C58BA"/>
    <w:rsid w:val="007D491B"/>
    <w:rsid w:val="007F33F4"/>
    <w:rsid w:val="007F5514"/>
    <w:rsid w:val="007F706A"/>
    <w:rsid w:val="0081439B"/>
    <w:rsid w:val="00827093"/>
    <w:rsid w:val="00874590"/>
    <w:rsid w:val="00874DA8"/>
    <w:rsid w:val="00880CB1"/>
    <w:rsid w:val="00897846"/>
    <w:rsid w:val="008A22F4"/>
    <w:rsid w:val="008B6655"/>
    <w:rsid w:val="008D494B"/>
    <w:rsid w:val="008E16EB"/>
    <w:rsid w:val="008F4C92"/>
    <w:rsid w:val="00914458"/>
    <w:rsid w:val="00953007"/>
    <w:rsid w:val="00963E13"/>
    <w:rsid w:val="00985730"/>
    <w:rsid w:val="009A3A1D"/>
    <w:rsid w:val="009A6854"/>
    <w:rsid w:val="009B3D54"/>
    <w:rsid w:val="009F7939"/>
    <w:rsid w:val="00A12408"/>
    <w:rsid w:val="00A20A71"/>
    <w:rsid w:val="00A278E9"/>
    <w:rsid w:val="00AC1044"/>
    <w:rsid w:val="00AC5AEF"/>
    <w:rsid w:val="00AD6771"/>
    <w:rsid w:val="00B037FF"/>
    <w:rsid w:val="00B05E7C"/>
    <w:rsid w:val="00B1608D"/>
    <w:rsid w:val="00B20AF1"/>
    <w:rsid w:val="00B33720"/>
    <w:rsid w:val="00B33762"/>
    <w:rsid w:val="00B35097"/>
    <w:rsid w:val="00B4021C"/>
    <w:rsid w:val="00B6423F"/>
    <w:rsid w:val="00B670BC"/>
    <w:rsid w:val="00B67F61"/>
    <w:rsid w:val="00B845B8"/>
    <w:rsid w:val="00B90164"/>
    <w:rsid w:val="00BC495E"/>
    <w:rsid w:val="00BF6CD6"/>
    <w:rsid w:val="00C26852"/>
    <w:rsid w:val="00C527F2"/>
    <w:rsid w:val="00C72406"/>
    <w:rsid w:val="00C732B9"/>
    <w:rsid w:val="00C83A75"/>
    <w:rsid w:val="00C90B64"/>
    <w:rsid w:val="00CA28D1"/>
    <w:rsid w:val="00CB1594"/>
    <w:rsid w:val="00CB56DA"/>
    <w:rsid w:val="00CD2D0F"/>
    <w:rsid w:val="00CD5D97"/>
    <w:rsid w:val="00CE2F38"/>
    <w:rsid w:val="00D129E6"/>
    <w:rsid w:val="00D224F7"/>
    <w:rsid w:val="00D24934"/>
    <w:rsid w:val="00D41D6F"/>
    <w:rsid w:val="00D41E4E"/>
    <w:rsid w:val="00D508CA"/>
    <w:rsid w:val="00D652C5"/>
    <w:rsid w:val="00D76BE1"/>
    <w:rsid w:val="00D955BD"/>
    <w:rsid w:val="00DA4064"/>
    <w:rsid w:val="00DC10AD"/>
    <w:rsid w:val="00DC465E"/>
    <w:rsid w:val="00DC4876"/>
    <w:rsid w:val="00DC4E57"/>
    <w:rsid w:val="00DD1A13"/>
    <w:rsid w:val="00DD21E8"/>
    <w:rsid w:val="00DD56E2"/>
    <w:rsid w:val="00DF133E"/>
    <w:rsid w:val="00DF3989"/>
    <w:rsid w:val="00DF6B7D"/>
    <w:rsid w:val="00E05588"/>
    <w:rsid w:val="00E10484"/>
    <w:rsid w:val="00E1184F"/>
    <w:rsid w:val="00E15565"/>
    <w:rsid w:val="00E20E76"/>
    <w:rsid w:val="00E26D64"/>
    <w:rsid w:val="00E34F42"/>
    <w:rsid w:val="00E40921"/>
    <w:rsid w:val="00E4652C"/>
    <w:rsid w:val="00E60078"/>
    <w:rsid w:val="00E71B3C"/>
    <w:rsid w:val="00E774A5"/>
    <w:rsid w:val="00E810E1"/>
    <w:rsid w:val="00E97E8F"/>
    <w:rsid w:val="00EC5659"/>
    <w:rsid w:val="00EE3B6F"/>
    <w:rsid w:val="00EF70BF"/>
    <w:rsid w:val="00F1546D"/>
    <w:rsid w:val="00F20388"/>
    <w:rsid w:val="00F22E6A"/>
    <w:rsid w:val="00F432C1"/>
    <w:rsid w:val="00F4528B"/>
    <w:rsid w:val="00F45604"/>
    <w:rsid w:val="00F65CA8"/>
    <w:rsid w:val="00F74897"/>
    <w:rsid w:val="00F753C6"/>
    <w:rsid w:val="00F759F9"/>
    <w:rsid w:val="00F778D9"/>
    <w:rsid w:val="00F86D1A"/>
    <w:rsid w:val="00FA161A"/>
    <w:rsid w:val="00FA3922"/>
    <w:rsid w:val="00FA4023"/>
    <w:rsid w:val="00FB0091"/>
    <w:rsid w:val="00FC1AB9"/>
    <w:rsid w:val="00FC735A"/>
    <w:rsid w:val="00FD4B80"/>
    <w:rsid w:val="00FF3E92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B322"/>
  <w15:chartTrackingRefBased/>
  <w15:docId w15:val="{4C954EBC-A491-484D-ADE5-3C98E7B8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823"/>
    <w:pPr>
      <w:spacing w:after="24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95E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9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495E"/>
    <w:pPr>
      <w:spacing w:after="200" w:line="240" w:lineRule="auto"/>
    </w:pPr>
    <w:rPr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BC4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95E"/>
  </w:style>
  <w:style w:type="paragraph" w:styleId="Footer">
    <w:name w:val="footer"/>
    <w:basedOn w:val="Normal"/>
    <w:link w:val="FooterChar"/>
    <w:uiPriority w:val="99"/>
    <w:unhideWhenUsed/>
    <w:rsid w:val="00BC4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95E"/>
  </w:style>
  <w:style w:type="paragraph" w:styleId="ListParagraph">
    <w:name w:val="List Paragraph"/>
    <w:basedOn w:val="Normal"/>
    <w:uiPriority w:val="34"/>
    <w:qFormat/>
    <w:rsid w:val="00BC495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495E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565"/>
    <w:rPr>
      <w:rFonts w:ascii="Segoe UI" w:hAnsi="Segoe UI" w:cs="Segoe UI"/>
      <w:sz w:val="18"/>
      <w:szCs w:val="18"/>
    </w:rPr>
  </w:style>
  <w:style w:type="paragraph" w:customStyle="1" w:styleId="TitlePage">
    <w:name w:val="TitlePage"/>
    <w:basedOn w:val="Normal"/>
    <w:link w:val="TitlePageChar"/>
    <w:qFormat/>
    <w:rsid w:val="008D494B"/>
    <w:pPr>
      <w:spacing w:after="0" w:line="240" w:lineRule="auto"/>
    </w:pPr>
    <w:rPr>
      <w:rFonts w:cstheme="minorBidi"/>
      <w:szCs w:val="22"/>
    </w:rPr>
  </w:style>
  <w:style w:type="character" w:customStyle="1" w:styleId="TitlePageChar">
    <w:name w:val="TitlePage Char"/>
    <w:basedOn w:val="DefaultParagraphFont"/>
    <w:link w:val="TitlePage"/>
    <w:rsid w:val="008D494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2B8C8-558F-4E58-8ADC-EB042D513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Valluri</dc:creator>
  <cp:keywords/>
  <dc:description/>
  <cp:lastModifiedBy>Sruthi Valluri</cp:lastModifiedBy>
  <cp:revision>5</cp:revision>
  <dcterms:created xsi:type="dcterms:W3CDTF">2021-06-16T20:55:00Z</dcterms:created>
  <dcterms:modified xsi:type="dcterms:W3CDTF">2021-10-30T22:04:00Z</dcterms:modified>
</cp:coreProperties>
</file>